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Materials and methods (randomization)</w:t>
              <w:tab/>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index case-patient data collection), S1 Text, S1 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index case-patient data collection), S1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ticipating health faciliti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index case-patient data collection; surveillance for secondary transmiss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ample size estim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Analytic approac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Analytic approac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2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S2 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ticipating health facilities), S1 T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able, Table 1, Table 2,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2, Table 3, S3 Tab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Table 4, S3 T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ethical review</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31T12:41:00Z</dcterms:created>
  <dc:creator>pplouffe</dc:creator>
  <dc:description/>
  <cp:keywords/>
  <dc:language>en-US</dc:language>
  <cp:lastModifiedBy>Ram, Pavani</cp:lastModifiedBy>
  <cp:lastPrinted>2010-02-23T13:00:00Z</cp:lastPrinted>
  <dcterms:modified xsi:type="dcterms:W3CDTF">2015-04-07T12:54:00Z</dcterms:modified>
  <cp:revision>5</cp:revision>
  <dc:subject/>
  <dc:title>The Impact of a Community-Oriented Problem-Based Learning Curriculum Reform on the Quality of Primary Care Delivered by Gradua</dc:title>
</cp:coreProperties>
</file>